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7ABD3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install.packages</w:t>
      </w:r>
      <w:proofErr w:type="spellEnd"/>
      <w:r>
        <w:rPr>
          <w:rFonts w:hint="eastAsia"/>
        </w:rPr>
        <w:t>("verification")</w:t>
      </w:r>
    </w:p>
    <w:p w14:paraId="6BC798FD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install.packages</w:t>
      </w:r>
      <w:proofErr w:type="spellEnd"/>
      <w:r>
        <w:rPr>
          <w:rFonts w:hint="eastAsia"/>
        </w:rPr>
        <w:t>("</w:t>
      </w:r>
      <w:proofErr w:type="spellStart"/>
      <w:r>
        <w:rPr>
          <w:rFonts w:hint="eastAsia"/>
        </w:rPr>
        <w:t>pROC</w:t>
      </w:r>
      <w:proofErr w:type="spellEnd"/>
      <w:r>
        <w:rPr>
          <w:rFonts w:hint="eastAsia"/>
        </w:rPr>
        <w:t>")</w:t>
      </w:r>
    </w:p>
    <w:p w14:paraId="63450BDB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install.packages</w:t>
      </w:r>
      <w:proofErr w:type="spellEnd"/>
      <w:r>
        <w:rPr>
          <w:rFonts w:hint="eastAsia"/>
        </w:rPr>
        <w:t>("rms")</w:t>
      </w:r>
    </w:p>
    <w:p w14:paraId="6AE4CAC4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install.packages</w:t>
      </w:r>
      <w:proofErr w:type="spellEnd"/>
      <w:r>
        <w:rPr>
          <w:rFonts w:hint="eastAsia"/>
        </w:rPr>
        <w:t>("</w:t>
      </w:r>
      <w:proofErr w:type="spellStart"/>
      <w:r>
        <w:rPr>
          <w:rFonts w:hint="eastAsia"/>
        </w:rPr>
        <w:t>glmnet</w:t>
      </w:r>
      <w:proofErr w:type="spellEnd"/>
      <w:r>
        <w:rPr>
          <w:rFonts w:hint="eastAsia"/>
        </w:rPr>
        <w:t>")</w:t>
      </w:r>
    </w:p>
    <w:p w14:paraId="6643A4D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ibrary(verification)</w:t>
      </w:r>
    </w:p>
    <w:p w14:paraId="4C1855E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pROC</w:t>
      </w:r>
      <w:proofErr w:type="spellEnd"/>
      <w:r>
        <w:rPr>
          <w:rFonts w:hint="eastAsia"/>
        </w:rPr>
        <w:t>)    # ROC</w:t>
      </w:r>
    </w:p>
    <w:p w14:paraId="5CA356E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ibrary(rms)     # nomogram</w:t>
      </w:r>
    </w:p>
    <w:p w14:paraId="014AB92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glmnet</w:t>
      </w:r>
      <w:proofErr w:type="spellEnd"/>
      <w:r>
        <w:rPr>
          <w:rFonts w:hint="eastAsia"/>
        </w:rPr>
        <w:t xml:space="preserve">)  # </w:t>
      </w:r>
      <w:proofErr w:type="spellStart"/>
      <w:r>
        <w:rPr>
          <w:rFonts w:hint="eastAsia"/>
        </w:rPr>
        <w:t>cv.glmnet</w:t>
      </w:r>
      <w:proofErr w:type="spellEnd"/>
    </w:p>
    <w:p w14:paraId="2AAE256D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C:/Users/212481425/Desktop/0513_zoumenghong")</w:t>
      </w:r>
    </w:p>
    <w:p w14:paraId="75DE7DA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df_1&lt;- read.csv("for_stratify_field_strength_1.5.csv",header = T)</w:t>
      </w:r>
    </w:p>
    <w:p w14:paraId="738801D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df_2&lt;- read.csv("for_stratify_field_strength_3.0.csv",header = T)</w:t>
      </w:r>
    </w:p>
    <w:p w14:paraId="43BC83B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df_1&lt;- read.csv("for_stratify_field_strength_1.5.csv",header = T)</w:t>
      </w:r>
    </w:p>
    <w:p w14:paraId="32166DE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df_2&lt;- read.csv("for_stratify_field_strength_3.0.csv",header = T)</w:t>
      </w:r>
    </w:p>
    <w:p w14:paraId="21842ADD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f_g</w:t>
      </w:r>
      <w:proofErr w:type="spellEnd"/>
      <w:r>
        <w:rPr>
          <w:rFonts w:hint="eastAsia"/>
        </w:rPr>
        <w:t>&lt;- read.csv("</w:t>
      </w:r>
      <w:proofErr w:type="spellStart"/>
      <w:r>
        <w:rPr>
          <w:rFonts w:hint="eastAsia"/>
        </w:rPr>
        <w:t>for_stratify_vendor_G.csv",header</w:t>
      </w:r>
      <w:proofErr w:type="spellEnd"/>
      <w:r>
        <w:rPr>
          <w:rFonts w:hint="eastAsia"/>
        </w:rPr>
        <w:t xml:space="preserve"> = T)</w:t>
      </w:r>
    </w:p>
    <w:p w14:paraId="666D2D3C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f_p</w:t>
      </w:r>
      <w:proofErr w:type="spellEnd"/>
      <w:r>
        <w:rPr>
          <w:rFonts w:hint="eastAsia"/>
        </w:rPr>
        <w:t>&lt;- read.csv("</w:t>
      </w:r>
      <w:proofErr w:type="spellStart"/>
      <w:r>
        <w:rPr>
          <w:rFonts w:hint="eastAsia"/>
        </w:rPr>
        <w:t>for_stratify_vendor_P.csv",header</w:t>
      </w:r>
      <w:proofErr w:type="spellEnd"/>
      <w:r>
        <w:rPr>
          <w:rFonts w:hint="eastAsia"/>
        </w:rPr>
        <w:t xml:space="preserve"> = T)</w:t>
      </w:r>
    </w:p>
    <w:p w14:paraId="056D458B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f_s</w:t>
      </w:r>
      <w:proofErr w:type="spellEnd"/>
      <w:r>
        <w:rPr>
          <w:rFonts w:hint="eastAsia"/>
        </w:rPr>
        <w:t>&lt;- read.csv("</w:t>
      </w:r>
      <w:proofErr w:type="spellStart"/>
      <w:r>
        <w:rPr>
          <w:rFonts w:hint="eastAsia"/>
        </w:rPr>
        <w:t>for_stratify_vendor_S.csv",header</w:t>
      </w:r>
      <w:proofErr w:type="spellEnd"/>
      <w:r>
        <w:rPr>
          <w:rFonts w:hint="eastAsia"/>
        </w:rPr>
        <w:t xml:space="preserve"> = T)</w:t>
      </w:r>
    </w:p>
    <w:p w14:paraId="4C11AACE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1&lt;-roc(df_1$label, df_1$CET1_Score,ci=T)</w:t>
      </w:r>
    </w:p>
    <w:p w14:paraId="5CD27B5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2&lt;-roc(df_1$label, df_1$T2_Score,ci=T)</w:t>
      </w:r>
    </w:p>
    <w:p w14:paraId="11D2EF5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3&lt;-roc(df_1$label, df_1$Combine_Score,ci=T)</w:t>
      </w:r>
    </w:p>
    <w:p w14:paraId="643550B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1&lt;-roc(df_2$label, df_2$CET1_Score,ci=T)</w:t>
      </w:r>
    </w:p>
    <w:p w14:paraId="6C669AC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2&lt;-roc(df_2$label, df_2$T2_Score,ci=T)</w:t>
      </w:r>
    </w:p>
    <w:p w14:paraId="374DA34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3&lt;-roc(df_2$label, df_2$Combine_Score,ci=T)</w:t>
      </w:r>
    </w:p>
    <w:p w14:paraId="387CED5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1&lt;-roc(</w:t>
      </w:r>
      <w:proofErr w:type="spellStart"/>
      <w:r>
        <w:rPr>
          <w:rFonts w:hint="eastAsia"/>
        </w:rPr>
        <w:t>df_g$label</w:t>
      </w:r>
      <w:proofErr w:type="spellEnd"/>
      <w:r>
        <w:rPr>
          <w:rFonts w:hint="eastAsia"/>
        </w:rPr>
        <w:t>, df_g$CET1_Score,ci=T)</w:t>
      </w:r>
    </w:p>
    <w:p w14:paraId="2BA9548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2&lt;-roc(</w:t>
      </w:r>
      <w:proofErr w:type="spellStart"/>
      <w:r>
        <w:rPr>
          <w:rFonts w:hint="eastAsia"/>
        </w:rPr>
        <w:t>df_g$label</w:t>
      </w:r>
      <w:proofErr w:type="spellEnd"/>
      <w:r>
        <w:rPr>
          <w:rFonts w:hint="eastAsia"/>
        </w:rPr>
        <w:t>, df_g$T2_Score,ci=T)</w:t>
      </w:r>
    </w:p>
    <w:p w14:paraId="1A1CB4E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3&lt;-roc(</w:t>
      </w:r>
      <w:proofErr w:type="spellStart"/>
      <w:r>
        <w:rPr>
          <w:rFonts w:hint="eastAsia"/>
        </w:rPr>
        <w:t>df_g$lab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f_g$Combine_Score,ci</w:t>
      </w:r>
      <w:proofErr w:type="spellEnd"/>
      <w:r>
        <w:rPr>
          <w:rFonts w:hint="eastAsia"/>
        </w:rPr>
        <w:t>=T)</w:t>
      </w:r>
    </w:p>
    <w:p w14:paraId="5A54F767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1&lt;-roc(</w:t>
      </w:r>
      <w:proofErr w:type="spellStart"/>
      <w:r>
        <w:rPr>
          <w:rFonts w:hint="eastAsia"/>
        </w:rPr>
        <w:t>df_p$label</w:t>
      </w:r>
      <w:proofErr w:type="spellEnd"/>
      <w:r>
        <w:rPr>
          <w:rFonts w:hint="eastAsia"/>
        </w:rPr>
        <w:t>, df_p$CET1_Score,ci=T)</w:t>
      </w:r>
    </w:p>
    <w:p w14:paraId="08A4236E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2&lt;-roc(</w:t>
      </w:r>
      <w:proofErr w:type="spellStart"/>
      <w:r>
        <w:rPr>
          <w:rFonts w:hint="eastAsia"/>
        </w:rPr>
        <w:t>df_p$label</w:t>
      </w:r>
      <w:proofErr w:type="spellEnd"/>
      <w:r>
        <w:rPr>
          <w:rFonts w:hint="eastAsia"/>
        </w:rPr>
        <w:t>, df_p$T2_Score,ci=T)</w:t>
      </w:r>
    </w:p>
    <w:p w14:paraId="1BEFF3D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3&lt;-roc(</w:t>
      </w:r>
      <w:proofErr w:type="spellStart"/>
      <w:r>
        <w:rPr>
          <w:rFonts w:hint="eastAsia"/>
        </w:rPr>
        <w:t>df_p$lab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f_p$Combine_Score,ci</w:t>
      </w:r>
      <w:proofErr w:type="spellEnd"/>
      <w:r>
        <w:rPr>
          <w:rFonts w:hint="eastAsia"/>
        </w:rPr>
        <w:t>=T)</w:t>
      </w:r>
    </w:p>
    <w:p w14:paraId="5F6AB13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1&lt;-roc(</w:t>
      </w:r>
      <w:proofErr w:type="spellStart"/>
      <w:r>
        <w:rPr>
          <w:rFonts w:hint="eastAsia"/>
        </w:rPr>
        <w:t>df_s$label</w:t>
      </w:r>
      <w:proofErr w:type="spellEnd"/>
      <w:r>
        <w:rPr>
          <w:rFonts w:hint="eastAsia"/>
        </w:rPr>
        <w:t>, df_s$CET1_Score,ci=T)</w:t>
      </w:r>
    </w:p>
    <w:p w14:paraId="1B1D353E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2&lt;-roc(</w:t>
      </w:r>
      <w:proofErr w:type="spellStart"/>
      <w:r>
        <w:rPr>
          <w:rFonts w:hint="eastAsia"/>
        </w:rPr>
        <w:t>df_s$label</w:t>
      </w:r>
      <w:proofErr w:type="spellEnd"/>
      <w:r>
        <w:rPr>
          <w:rFonts w:hint="eastAsia"/>
        </w:rPr>
        <w:t>, df_s$T2_Score,ci=T)</w:t>
      </w:r>
    </w:p>
    <w:p w14:paraId="4A90501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3&lt;-roc(</w:t>
      </w:r>
      <w:proofErr w:type="spellStart"/>
      <w:r>
        <w:rPr>
          <w:rFonts w:hint="eastAsia"/>
        </w:rPr>
        <w:t>df_s$lab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f_s$Combine_Score,ci</w:t>
      </w:r>
      <w:proofErr w:type="spellEnd"/>
      <w:r>
        <w:rPr>
          <w:rFonts w:hint="eastAsia"/>
        </w:rPr>
        <w:t>=T)</w:t>
      </w:r>
    </w:p>
    <w:p w14:paraId="1D5D173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1_1, col=1, main="The ROC curves")</w:t>
      </w:r>
    </w:p>
    <w:p w14:paraId="174F52F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2_1, col=4,add=T)</w:t>
      </w:r>
    </w:p>
    <w:p w14:paraId="592DE4D4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1_2, col=1, main="The ROC curves")</w:t>
      </w:r>
    </w:p>
    <w:p w14:paraId="50B08DD4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2_2, col=4,add=T)</w:t>
      </w:r>
    </w:p>
    <w:p w14:paraId="203DDEA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3_1, col=1, main="The ROC curves")</w:t>
      </w:r>
    </w:p>
    <w:p w14:paraId="00945277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3_1, col=4,add=T)</w:t>
      </w:r>
    </w:p>
    <w:p w14:paraId="552C5AD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1_3, col=1, main="The ROC curves")</w:t>
      </w:r>
    </w:p>
    <w:p w14:paraId="21A70D5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2_3, col=4,add=T)</w:t>
      </w:r>
    </w:p>
    <w:p w14:paraId="20B73F8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3</w:t>
      </w:r>
    </w:p>
    <w:p w14:paraId="310D3374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3</w:t>
      </w:r>
    </w:p>
    <w:p w14:paraId="627BA3F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2</w:t>
      </w:r>
    </w:p>
    <w:p w14:paraId="3C4DDE6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2</w:t>
      </w:r>
    </w:p>
    <w:p w14:paraId="1259B437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1</w:t>
      </w:r>
    </w:p>
    <w:p w14:paraId="16636E8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lastRenderedPageBreak/>
        <w:t>roc_2_1</w:t>
      </w:r>
    </w:p>
    <w:p w14:paraId="7F952FD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df_1$label</w:t>
      </w:r>
    </w:p>
    <w:p w14:paraId="1959981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1</w:t>
      </w:r>
    </w:p>
    <w:p w14:paraId="1D2D42D1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3&lt;-roc(df_1$label, df_1$Combine_Score,ci=T)</w:t>
      </w:r>
    </w:p>
    <w:p w14:paraId="6C68FAD4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3</w:t>
      </w:r>
    </w:p>
    <w:p w14:paraId="126B8BF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3</w:t>
      </w:r>
    </w:p>
    <w:p w14:paraId="42E5E47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df_2$label</w:t>
      </w:r>
    </w:p>
    <w:p w14:paraId="087B741E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1</w:t>
      </w:r>
    </w:p>
    <w:p w14:paraId="03225B2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3</w:t>
      </w:r>
    </w:p>
    <w:p w14:paraId="58106A4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3</w:t>
      </w:r>
    </w:p>
    <w:p w14:paraId="08C9B74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3</w:t>
      </w:r>
    </w:p>
    <w:p w14:paraId="3D880F7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2</w:t>
      </w:r>
    </w:p>
    <w:p w14:paraId="27C5C2F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2</w:t>
      </w:r>
    </w:p>
    <w:p w14:paraId="68D6225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1</w:t>
      </w:r>
    </w:p>
    <w:p w14:paraId="79EFAFC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1</w:t>
      </w:r>
    </w:p>
    <w:p w14:paraId="7B3664A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1</w:t>
      </w:r>
    </w:p>
    <w:p w14:paraId="70BFC63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2</w:t>
      </w:r>
    </w:p>
    <w:p w14:paraId="0823EF5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2</w:t>
      </w:r>
    </w:p>
    <w:p w14:paraId="65A1C1D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3</w:t>
      </w:r>
    </w:p>
    <w:p w14:paraId="0995F16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3</w:t>
      </w:r>
    </w:p>
    <w:p w14:paraId="585BD5C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1</w:t>
      </w:r>
    </w:p>
    <w:p w14:paraId="56247AA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1</w:t>
      </w:r>
    </w:p>
    <w:p w14:paraId="5081FFD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1</w:t>
      </w:r>
    </w:p>
    <w:p w14:paraId="26414E53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f_g$label</w:t>
      </w:r>
      <w:proofErr w:type="spellEnd"/>
    </w:p>
    <w:p w14:paraId="326690D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df_g$CET1_Score</w:t>
      </w:r>
    </w:p>
    <w:p w14:paraId="23CFFF1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3</w:t>
      </w:r>
    </w:p>
    <w:p w14:paraId="7D79236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1</w:t>
      </w:r>
    </w:p>
    <w:p w14:paraId="2B4F829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3</w:t>
      </w:r>
    </w:p>
    <w:p w14:paraId="24522EAE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f_p$label</w:t>
      </w:r>
      <w:proofErr w:type="spellEnd"/>
    </w:p>
    <w:p w14:paraId="7FD58FC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df_1$label</w:t>
      </w:r>
    </w:p>
    <w:p w14:paraId="3EFA3CA2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f_g$label</w:t>
      </w:r>
      <w:proofErr w:type="spellEnd"/>
    </w:p>
    <w:p w14:paraId="20F4DD4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1</w:t>
      </w:r>
    </w:p>
    <w:p w14:paraId="6CD8EE9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1</w:t>
      </w:r>
    </w:p>
    <w:p w14:paraId="5946DB5E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2</w:t>
      </w:r>
    </w:p>
    <w:p w14:paraId="0E5A995E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2</w:t>
      </w:r>
    </w:p>
    <w:p w14:paraId="44BA540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3</w:t>
      </w:r>
    </w:p>
    <w:p w14:paraId="3B37A40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3</w:t>
      </w:r>
    </w:p>
    <w:p w14:paraId="609CA5E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1&lt;-roc(df_1$label, df_1$CET1_Score,ci=</w:t>
      </w:r>
      <w:proofErr w:type="spellStart"/>
      <w:r>
        <w:rPr>
          <w:rFonts w:hint="eastAsia"/>
        </w:rPr>
        <w:t>T,print.auc</w:t>
      </w:r>
      <w:proofErr w:type="spellEnd"/>
      <w:r>
        <w:rPr>
          <w:rFonts w:hint="eastAsia"/>
        </w:rPr>
        <w:t>=T)</w:t>
      </w:r>
    </w:p>
    <w:p w14:paraId="7495E82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1_1, col=1, main="The ROC curves",,</w:t>
      </w:r>
      <w:proofErr w:type="spellStart"/>
      <w:r>
        <w:rPr>
          <w:rFonts w:hint="eastAsia"/>
        </w:rPr>
        <w:t>print.auc</w:t>
      </w:r>
      <w:proofErr w:type="spellEnd"/>
      <w:r>
        <w:rPr>
          <w:rFonts w:hint="eastAsia"/>
        </w:rPr>
        <w:t>=T)</w:t>
      </w:r>
    </w:p>
    <w:p w14:paraId="35F7504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1_1, col=1, main="The ROC curves",</w:t>
      </w:r>
      <w:proofErr w:type="spellStart"/>
      <w:r>
        <w:rPr>
          <w:rFonts w:hint="eastAsia"/>
        </w:rPr>
        <w:t>print.auc</w:t>
      </w:r>
      <w:proofErr w:type="spellEnd"/>
      <w:r>
        <w:rPr>
          <w:rFonts w:hint="eastAsia"/>
        </w:rPr>
        <w:t>=T)</w:t>
      </w:r>
    </w:p>
    <w:p w14:paraId="6BD0357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2_1, col=4,add=</w:t>
      </w:r>
      <w:proofErr w:type="spellStart"/>
      <w:r>
        <w:rPr>
          <w:rFonts w:hint="eastAsia"/>
        </w:rPr>
        <w:t>T,print.auc</w:t>
      </w:r>
      <w:proofErr w:type="spellEnd"/>
      <w:r>
        <w:rPr>
          <w:rFonts w:hint="eastAsia"/>
        </w:rPr>
        <w:t>=T)</w:t>
      </w:r>
    </w:p>
    <w:p w14:paraId="2DA02FD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1_2, col=1, main="The ROC curves")</w:t>
      </w:r>
    </w:p>
    <w:p w14:paraId="7557E64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2_2, col=4,add=T)</w:t>
      </w:r>
    </w:p>
    <w:p w14:paraId="482B15B4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1_3, col=1, main="The ROC curves")</w:t>
      </w:r>
    </w:p>
    <w:p w14:paraId="37EC6C7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lastRenderedPageBreak/>
        <w:t>plot(roc_2_3, col=4,add=T)</w:t>
      </w:r>
    </w:p>
    <w:p w14:paraId="0408DA8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1</w:t>
      </w:r>
    </w:p>
    <w:p w14:paraId="62B55991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1</w:t>
      </w:r>
    </w:p>
    <w:p w14:paraId="623A03A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egend(0.75,0.2,</w:t>
      </w:r>
    </w:p>
    <w:p w14:paraId="66AB717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("1.5T:         AUC=0.500,95% CI=0.226-0.774",</w:t>
      </w:r>
    </w:p>
    <w:p w14:paraId="5A2DB55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3.0T:              AUC=0.610,95% CI=0.498-0.722"</w:t>
      </w:r>
    </w:p>
    <w:p w14:paraId="269341F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),</w:t>
      </w:r>
    </w:p>
    <w:p w14:paraId="7A55AB3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border=3,</w:t>
      </w:r>
    </w:p>
    <w:p w14:paraId="43974A8E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1E140C1E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text.width</w:t>
      </w:r>
      <w:proofErr w:type="spellEnd"/>
      <w:r>
        <w:rPr>
          <w:rFonts w:hint="eastAsia"/>
        </w:rPr>
        <w:t xml:space="preserve"> = 0.65,</w:t>
      </w:r>
    </w:p>
    <w:p w14:paraId="0221AF4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ol=c(1,4),</w:t>
      </w:r>
    </w:p>
    <w:p w14:paraId="614DB1C5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7CA9CC40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190DA37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1_1, col=1, main="The ROC curves of CET1 Score")</w:t>
      </w:r>
    </w:p>
    <w:p w14:paraId="3B45F68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2_1, col=4,add=T)</w:t>
      </w:r>
    </w:p>
    <w:p w14:paraId="060EBBF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egend(0.75,0.2,</w:t>
      </w:r>
    </w:p>
    <w:p w14:paraId="7E4E7574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("1.5T:         AUC=0.500,95% CI=0.226-0.774",</w:t>
      </w:r>
    </w:p>
    <w:p w14:paraId="22FCEB3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3.0T:         AUC=0.610,95% CI=0.498-0.722"</w:t>
      </w:r>
    </w:p>
    <w:p w14:paraId="5BD84B0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),</w:t>
      </w:r>
    </w:p>
    <w:p w14:paraId="13C4737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border=3,</w:t>
      </w:r>
    </w:p>
    <w:p w14:paraId="728F519B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7F3AA748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text.width</w:t>
      </w:r>
      <w:proofErr w:type="spellEnd"/>
      <w:r>
        <w:rPr>
          <w:rFonts w:hint="eastAsia"/>
        </w:rPr>
        <w:t xml:space="preserve"> = 0.65,</w:t>
      </w:r>
    </w:p>
    <w:p w14:paraId="08307EA7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ol=c(1,4),</w:t>
      </w:r>
    </w:p>
    <w:p w14:paraId="47778C22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5047C86C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6CE0A96E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2</w:t>
      </w:r>
    </w:p>
    <w:p w14:paraId="01D0C4C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2</w:t>
      </w:r>
    </w:p>
    <w:p w14:paraId="41196AF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1_2, col=1, main="The ROC curves of T2 Score")</w:t>
      </w:r>
    </w:p>
    <w:p w14:paraId="0728944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2_2, col=4,add=T)</w:t>
      </w:r>
    </w:p>
    <w:p w14:paraId="3ACDCB9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egend(0.75,0.2,</w:t>
      </w:r>
    </w:p>
    <w:p w14:paraId="0407A77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("1.5T:         AUC=0.763,95% CI=0.522-1.000",</w:t>
      </w:r>
    </w:p>
    <w:p w14:paraId="34AF2FC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3.0T:         AUC=0.834,95% CI=0.749-0.919"</w:t>
      </w:r>
    </w:p>
    <w:p w14:paraId="3FC8D90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),</w:t>
      </w:r>
    </w:p>
    <w:p w14:paraId="173BE04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border=3,</w:t>
      </w:r>
    </w:p>
    <w:p w14:paraId="6F17D6BC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0095ED6D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text.width</w:t>
      </w:r>
      <w:proofErr w:type="spellEnd"/>
      <w:r>
        <w:rPr>
          <w:rFonts w:hint="eastAsia"/>
        </w:rPr>
        <w:t xml:space="preserve"> = 0.65,</w:t>
      </w:r>
    </w:p>
    <w:p w14:paraId="12C21D4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ol=c(1,4),</w:t>
      </w:r>
    </w:p>
    <w:p w14:paraId="3BEA0CDA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1CFBE74B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06E4ED2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3</w:t>
      </w:r>
    </w:p>
    <w:p w14:paraId="176BDBC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3</w:t>
      </w:r>
    </w:p>
    <w:p w14:paraId="1FDA06A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1_3, col=1, main="The ROC curves of Combine Score")</w:t>
      </w:r>
    </w:p>
    <w:p w14:paraId="0A3E0D7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2_3, col=4,add=T)</w:t>
      </w:r>
    </w:p>
    <w:p w14:paraId="099724B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egend(0.75,0.2,</w:t>
      </w:r>
    </w:p>
    <w:p w14:paraId="0668207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lastRenderedPageBreak/>
        <w:t>c("1.5T:         AUC=0.581,95% CI=0.289-0.873",</w:t>
      </w:r>
    </w:p>
    <w:p w14:paraId="63B2B14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3.0T:         AUC=0.563,95% CI=0.433-0.693"</w:t>
      </w:r>
    </w:p>
    <w:p w14:paraId="5948ADA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),</w:t>
      </w:r>
    </w:p>
    <w:p w14:paraId="543B32A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border=3,</w:t>
      </w:r>
    </w:p>
    <w:p w14:paraId="7E1390C6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4FA60725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text.width</w:t>
      </w:r>
      <w:proofErr w:type="spellEnd"/>
      <w:r>
        <w:rPr>
          <w:rFonts w:hint="eastAsia"/>
        </w:rPr>
        <w:t xml:space="preserve"> = 0.65,</w:t>
      </w:r>
    </w:p>
    <w:p w14:paraId="2F6D032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ol=c(1,4),</w:t>
      </w:r>
    </w:p>
    <w:p w14:paraId="041F2B3E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3ACA99DA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097D201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tiff(file = "C:/Users/212481425/Desktop/ROC_1_600.tiff", res = 1200,width =9000, height = 9000)</w:t>
      </w:r>
    </w:p>
    <w:p w14:paraId="2045727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1_1, col=1, main="The ROC curves of CET1 Score")</w:t>
      </w:r>
    </w:p>
    <w:p w14:paraId="2345241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2_1, col=4,add=T)</w:t>
      </w:r>
    </w:p>
    <w:p w14:paraId="2E862634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egend(0.75,0.2,</w:t>
      </w:r>
    </w:p>
    <w:p w14:paraId="6B7453E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("1.5T:         AUC=0.500,95% CI=0.226-0.774",</w:t>
      </w:r>
    </w:p>
    <w:p w14:paraId="68C4D6C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3.0T:         AUC=0.610,95% CI=0.498-0.722"</w:t>
      </w:r>
    </w:p>
    <w:p w14:paraId="626FAFB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),</w:t>
      </w:r>
    </w:p>
    <w:p w14:paraId="71B4ADC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border=3,</w:t>
      </w:r>
    </w:p>
    <w:p w14:paraId="3B7BDB9A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19A465DC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text.width</w:t>
      </w:r>
      <w:proofErr w:type="spellEnd"/>
      <w:r>
        <w:rPr>
          <w:rFonts w:hint="eastAsia"/>
        </w:rPr>
        <w:t xml:space="preserve"> = 0.65,</w:t>
      </w:r>
    </w:p>
    <w:p w14:paraId="52E46444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ol=c(1,4),</w:t>
      </w:r>
    </w:p>
    <w:p w14:paraId="1EE75926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2C53D57B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27319EE2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35A91DB7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tiff(file = "C:/Users/212481425/Desktop/ROC_2_600.tiff", res = 1200,width =9000, height = 9000)</w:t>
      </w:r>
    </w:p>
    <w:p w14:paraId="33E5D89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1_2, col=1, main="The ROC curves of T2 Score")</w:t>
      </w:r>
    </w:p>
    <w:p w14:paraId="13B3BE6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2_2, col=4,add=T)</w:t>
      </w:r>
    </w:p>
    <w:p w14:paraId="719D28B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egend(0.75,0.2,</w:t>
      </w:r>
    </w:p>
    <w:p w14:paraId="352F315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("1.5T:         AUC=0.763,95% CI=0.522-1.000",</w:t>
      </w:r>
    </w:p>
    <w:p w14:paraId="6E84E06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3.0T:         AUC=0.834,95% CI=0.749-0.919"</w:t>
      </w:r>
    </w:p>
    <w:p w14:paraId="7AA1845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),</w:t>
      </w:r>
    </w:p>
    <w:p w14:paraId="215DFA8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border=3,</w:t>
      </w:r>
    </w:p>
    <w:p w14:paraId="2D61FF6A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23905994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text.width</w:t>
      </w:r>
      <w:proofErr w:type="spellEnd"/>
      <w:r>
        <w:rPr>
          <w:rFonts w:hint="eastAsia"/>
        </w:rPr>
        <w:t xml:space="preserve"> = 0.65,</w:t>
      </w:r>
    </w:p>
    <w:p w14:paraId="73C954F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ol=c(1,4),</w:t>
      </w:r>
    </w:p>
    <w:p w14:paraId="0DCD452D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16E380BA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30CE2DF2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70C5769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tiff(file = "C:/Users/212481425/Desktop/ROC_3_600.tiff", res = 1200,width =9000, height = 9000)</w:t>
      </w:r>
    </w:p>
    <w:p w14:paraId="6263DC0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1_3, col=1, main="The ROC curves of Combine Score")</w:t>
      </w:r>
    </w:p>
    <w:p w14:paraId="2BFD73A1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2_3, col=4,add=T)</w:t>
      </w:r>
    </w:p>
    <w:p w14:paraId="3549B4F7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egend(0.75,0.2,</w:t>
      </w:r>
    </w:p>
    <w:p w14:paraId="67B03A8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lastRenderedPageBreak/>
        <w:t>c("1.5T:         AUC=0.581,95% CI=0.289-0.873",</w:t>
      </w:r>
    </w:p>
    <w:p w14:paraId="6EC21BD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3.0T:         AUC=0.563,95% CI=0.433-0.693"</w:t>
      </w:r>
    </w:p>
    <w:p w14:paraId="27B3F0C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),</w:t>
      </w:r>
    </w:p>
    <w:p w14:paraId="3D29207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border=3,</w:t>
      </w:r>
    </w:p>
    <w:p w14:paraId="6DCF6013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47A5B9DB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text.width</w:t>
      </w:r>
      <w:proofErr w:type="spellEnd"/>
      <w:r>
        <w:rPr>
          <w:rFonts w:hint="eastAsia"/>
        </w:rPr>
        <w:t xml:space="preserve"> = 0.65,</w:t>
      </w:r>
    </w:p>
    <w:p w14:paraId="3BD7D14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ol=c(1,4),</w:t>
      </w:r>
    </w:p>
    <w:p w14:paraId="6183D4D9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19897D0C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4A8F04A2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6BB19B6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g_1, col=1, main="The ROC curves of CET1 Score")</w:t>
      </w:r>
    </w:p>
    <w:p w14:paraId="17A4D05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p_1, col=4,add=T)</w:t>
      </w:r>
    </w:p>
    <w:p w14:paraId="28D9330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s_1, col=3,add=T)</w:t>
      </w:r>
    </w:p>
    <w:p w14:paraId="2F869D4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1</w:t>
      </w:r>
    </w:p>
    <w:p w14:paraId="5A4DA16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1</w:t>
      </w:r>
    </w:p>
    <w:p w14:paraId="6F361E7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1</w:t>
      </w:r>
    </w:p>
    <w:p w14:paraId="0A3AEB6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g_1, col=1, main="The ROC curves of CET1 Score")</w:t>
      </w:r>
    </w:p>
    <w:p w14:paraId="1166CA1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p_1, col=4,add=T)</w:t>
      </w:r>
    </w:p>
    <w:p w14:paraId="2F63496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s_1, col=3,add=T)</w:t>
      </w:r>
    </w:p>
    <w:p w14:paraId="0F0453C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egend(0.75,0.2,</w:t>
      </w:r>
    </w:p>
    <w:p w14:paraId="340EE531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("GE:         AUC=0.500,95% CI=0.000-1.000",</w:t>
      </w:r>
    </w:p>
    <w:p w14:paraId="3A7B51D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Philips:         AUC=0.541,95% CI=0.361-0.721",</w:t>
      </w:r>
    </w:p>
    <w:p w14:paraId="28001C3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Siemens:         AUC=0.608,95% CI=0.456-0.730"</w:t>
      </w:r>
    </w:p>
    <w:p w14:paraId="27476C2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),</w:t>
      </w:r>
    </w:p>
    <w:p w14:paraId="7A0C1B61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border=3,</w:t>
      </w:r>
    </w:p>
    <w:p w14:paraId="3D835FEF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74042BDD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text.width</w:t>
      </w:r>
      <w:proofErr w:type="spellEnd"/>
      <w:r>
        <w:rPr>
          <w:rFonts w:hint="eastAsia"/>
        </w:rPr>
        <w:t xml:space="preserve"> = 0.65,</w:t>
      </w:r>
    </w:p>
    <w:p w14:paraId="5F13A78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ol=c(1,4,3),</w:t>
      </w:r>
    </w:p>
    <w:p w14:paraId="100EFC21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29EB2ACC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3DD59F6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egend(0.75,0.2,</w:t>
      </w:r>
    </w:p>
    <w:p w14:paraId="47516E0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("GE:           AUC=0.500,95% CI=0.000-1.000",</w:t>
      </w:r>
    </w:p>
    <w:p w14:paraId="19F748E1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Philips:      AUC=0.541,95% CI=0.361-0.721",</w:t>
      </w:r>
    </w:p>
    <w:p w14:paraId="3EB3B20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Siemens:      AUC=0.608,95% CI=0.456-0.730"</w:t>
      </w:r>
    </w:p>
    <w:p w14:paraId="0EC0E181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),</w:t>
      </w:r>
    </w:p>
    <w:p w14:paraId="1897BF1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border=3,</w:t>
      </w:r>
    </w:p>
    <w:p w14:paraId="108BD704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5FC46441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text.width</w:t>
      </w:r>
      <w:proofErr w:type="spellEnd"/>
      <w:r>
        <w:rPr>
          <w:rFonts w:hint="eastAsia"/>
        </w:rPr>
        <w:t xml:space="preserve"> = 0.65,</w:t>
      </w:r>
    </w:p>
    <w:p w14:paraId="0C470D7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ol=c(1,4,3),</w:t>
      </w:r>
    </w:p>
    <w:p w14:paraId="1CDC981A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55C3D950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5574B0E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tiff(file = "C:/Users/212481425/Desktop/ROC_v1_600.tiff", res = 1200,width =9000, height = 9000)</w:t>
      </w:r>
    </w:p>
    <w:p w14:paraId="78B425E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g_1, col=1, main="The ROC curves of CET1 Score")</w:t>
      </w:r>
    </w:p>
    <w:p w14:paraId="321FC6E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lastRenderedPageBreak/>
        <w:t>plot(roc_p_1, col=4,add=T)</w:t>
      </w:r>
    </w:p>
    <w:p w14:paraId="081F0CB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s_1, col=3,add=T)</w:t>
      </w:r>
    </w:p>
    <w:p w14:paraId="2A36F50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egend(0.75,0.2,</w:t>
      </w:r>
    </w:p>
    <w:p w14:paraId="1962409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("GE:           AUC=0.500,95% CI=0.000-1.000",</w:t>
      </w:r>
    </w:p>
    <w:p w14:paraId="6954CC27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Philips:      AUC=0.541,95% CI=0.361-0.721",</w:t>
      </w:r>
    </w:p>
    <w:p w14:paraId="7528D23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Siemens:      AUC=0.608,95% CI=0.456-0.730"</w:t>
      </w:r>
    </w:p>
    <w:p w14:paraId="3A14ED2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),</w:t>
      </w:r>
    </w:p>
    <w:p w14:paraId="4FDAF07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border=3,</w:t>
      </w:r>
    </w:p>
    <w:p w14:paraId="1D481CBD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72833CC6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text.width</w:t>
      </w:r>
      <w:proofErr w:type="spellEnd"/>
      <w:r>
        <w:rPr>
          <w:rFonts w:hint="eastAsia"/>
        </w:rPr>
        <w:t xml:space="preserve"> = 0.65,</w:t>
      </w:r>
    </w:p>
    <w:p w14:paraId="2FBF680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ol=c(1,4,3),</w:t>
      </w:r>
    </w:p>
    <w:p w14:paraId="5D067DD4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5D160B13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31B3C8AC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5926301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tiff(file = "C:/Users/212481425/Desktop/ROC_v1_600.tiff", res = 1200,width =9000, height = 9000)</w:t>
      </w:r>
    </w:p>
    <w:p w14:paraId="2910F39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g_1, col=1, main="The ROC curves of CET1 Score")</w:t>
      </w:r>
    </w:p>
    <w:p w14:paraId="0A5E025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p_1, col=4,add=T)</w:t>
      </w:r>
    </w:p>
    <w:p w14:paraId="538D4BB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s_1, col=3,add=T)</w:t>
      </w:r>
    </w:p>
    <w:p w14:paraId="6E9F034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egend(0.75,0.2,</w:t>
      </w:r>
    </w:p>
    <w:p w14:paraId="654D731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("GE:           AUC=0.500,95% CI=0.000-1.000",</w:t>
      </w:r>
    </w:p>
    <w:p w14:paraId="6744168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Philips:      AUC=0.541,95% CI=0.361-0.721",</w:t>
      </w:r>
    </w:p>
    <w:p w14:paraId="3A216AE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Siemens:   AUC=0.608,95% CI=0.456-0.730"</w:t>
      </w:r>
    </w:p>
    <w:p w14:paraId="2F0FC1D1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),</w:t>
      </w:r>
    </w:p>
    <w:p w14:paraId="0A8B3FD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border=3,</w:t>
      </w:r>
    </w:p>
    <w:p w14:paraId="1B1D4844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4D6A29C6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text.width</w:t>
      </w:r>
      <w:proofErr w:type="spellEnd"/>
      <w:r>
        <w:rPr>
          <w:rFonts w:hint="eastAsia"/>
        </w:rPr>
        <w:t xml:space="preserve"> = 0.65,</w:t>
      </w:r>
    </w:p>
    <w:p w14:paraId="7CD17F4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ol=c(1,4,3),</w:t>
      </w:r>
    </w:p>
    <w:p w14:paraId="0C0D75CE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7B6D2897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25BB1102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14883FC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2</w:t>
      </w:r>
    </w:p>
    <w:p w14:paraId="4A03D57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g_2, col=1, main="The ROC curves of T2 Score")</w:t>
      </w:r>
    </w:p>
    <w:p w14:paraId="10220397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p_2, col=4,add=T)</w:t>
      </w:r>
    </w:p>
    <w:p w14:paraId="03F06FE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s_2, col=4,add=T)</w:t>
      </w:r>
    </w:p>
    <w:p w14:paraId="3A01C5A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#---------------------------------- ROC -----------------------------------------</w:t>
      </w:r>
    </w:p>
    <w:p w14:paraId="7108CEF1" w14:textId="77777777" w:rsidR="003470BA" w:rsidRDefault="003470BA" w:rsidP="003470BA">
      <w:r>
        <w:t>rm(list=ls())  # æ¸</w:t>
      </w:r>
      <w:r>
        <w:rPr>
          <w:rFonts w:ascii="等线" w:eastAsia="等线" w:hAnsi="等线" w:cs="等线" w:hint="eastAsia"/>
        </w:rPr>
        <w:t>ç©º</w:t>
      </w:r>
    </w:p>
    <w:p w14:paraId="79F7D8A0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C:/Users/212481425/Desktop/0513_zoumenghong")</w:t>
      </w:r>
    </w:p>
    <w:p w14:paraId="343E73AD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getwd</w:t>
      </w:r>
      <w:proofErr w:type="spellEnd"/>
      <w:r>
        <w:rPr>
          <w:rFonts w:hint="eastAsia"/>
        </w:rPr>
        <w:t>()</w:t>
      </w:r>
    </w:p>
    <w:p w14:paraId="5AE88FE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df_1&lt;- read.csv("for_stratify_field_strength_1.5.csv",header = T)</w:t>
      </w:r>
    </w:p>
    <w:p w14:paraId="26E6A6B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df_2&lt;- read.csv("for_stratify_field_strength_3.0.csv",header = T)</w:t>
      </w:r>
    </w:p>
    <w:p w14:paraId="799724C7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f_g</w:t>
      </w:r>
      <w:proofErr w:type="spellEnd"/>
      <w:r>
        <w:rPr>
          <w:rFonts w:hint="eastAsia"/>
        </w:rPr>
        <w:t>&lt;- read.csv("</w:t>
      </w:r>
      <w:proofErr w:type="spellStart"/>
      <w:r>
        <w:rPr>
          <w:rFonts w:hint="eastAsia"/>
        </w:rPr>
        <w:t>for_stratify_vendor_G.csv",header</w:t>
      </w:r>
      <w:proofErr w:type="spellEnd"/>
      <w:r>
        <w:rPr>
          <w:rFonts w:hint="eastAsia"/>
        </w:rPr>
        <w:t xml:space="preserve"> = T)</w:t>
      </w:r>
    </w:p>
    <w:p w14:paraId="366AE61F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f_p</w:t>
      </w:r>
      <w:proofErr w:type="spellEnd"/>
      <w:r>
        <w:rPr>
          <w:rFonts w:hint="eastAsia"/>
        </w:rPr>
        <w:t>&lt;- read.csv("</w:t>
      </w:r>
      <w:proofErr w:type="spellStart"/>
      <w:r>
        <w:rPr>
          <w:rFonts w:hint="eastAsia"/>
        </w:rPr>
        <w:t>for_stratify_vendor_P.csv",header</w:t>
      </w:r>
      <w:proofErr w:type="spellEnd"/>
      <w:r>
        <w:rPr>
          <w:rFonts w:hint="eastAsia"/>
        </w:rPr>
        <w:t xml:space="preserve"> = T)</w:t>
      </w:r>
    </w:p>
    <w:p w14:paraId="3E0B089B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lastRenderedPageBreak/>
        <w:t>df_s</w:t>
      </w:r>
      <w:proofErr w:type="spellEnd"/>
      <w:r>
        <w:rPr>
          <w:rFonts w:hint="eastAsia"/>
        </w:rPr>
        <w:t>&lt;- read.csv("</w:t>
      </w:r>
      <w:proofErr w:type="spellStart"/>
      <w:r>
        <w:rPr>
          <w:rFonts w:hint="eastAsia"/>
        </w:rPr>
        <w:t>for_stratify_vendor_S.csv",header</w:t>
      </w:r>
      <w:proofErr w:type="spellEnd"/>
      <w:r>
        <w:rPr>
          <w:rFonts w:hint="eastAsia"/>
        </w:rPr>
        <w:t xml:space="preserve"> = T)</w:t>
      </w:r>
    </w:p>
    <w:p w14:paraId="4855F7E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1&lt;-roc(df_1$label, df_1$CET1_Score,ci=T)</w:t>
      </w:r>
    </w:p>
    <w:p w14:paraId="251336D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2&lt;-roc(df_1$label, df_1$T2_Score,ci=T)</w:t>
      </w:r>
    </w:p>
    <w:p w14:paraId="6D2C00F1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3&lt;-roc(df_1$label, df_1$Combine_Score,ci=T)</w:t>
      </w:r>
    </w:p>
    <w:p w14:paraId="4C2CFCC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1&lt;-roc(df_2$label, df_2$CET1_Score,ci=T)</w:t>
      </w:r>
    </w:p>
    <w:p w14:paraId="74EA7FC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2&lt;-roc(df_2$label, df_2$T2_Score,ci=T)</w:t>
      </w:r>
    </w:p>
    <w:p w14:paraId="6334466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3&lt;-roc(df_2$label, df_2$Combine_Score,ci=T)</w:t>
      </w:r>
    </w:p>
    <w:p w14:paraId="677D2931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1&lt;-roc(</w:t>
      </w:r>
      <w:proofErr w:type="spellStart"/>
      <w:r>
        <w:rPr>
          <w:rFonts w:hint="eastAsia"/>
        </w:rPr>
        <w:t>df_g$label</w:t>
      </w:r>
      <w:proofErr w:type="spellEnd"/>
      <w:r>
        <w:rPr>
          <w:rFonts w:hint="eastAsia"/>
        </w:rPr>
        <w:t>, df_g$CET1_Score,ci=T)</w:t>
      </w:r>
    </w:p>
    <w:p w14:paraId="47A225D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2&lt;-roc(</w:t>
      </w:r>
      <w:proofErr w:type="spellStart"/>
      <w:r>
        <w:rPr>
          <w:rFonts w:hint="eastAsia"/>
        </w:rPr>
        <w:t>df_g$label</w:t>
      </w:r>
      <w:proofErr w:type="spellEnd"/>
      <w:r>
        <w:rPr>
          <w:rFonts w:hint="eastAsia"/>
        </w:rPr>
        <w:t>, df_g$T2_Score,ci=T)</w:t>
      </w:r>
    </w:p>
    <w:p w14:paraId="3292E8F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3&lt;-roc(</w:t>
      </w:r>
      <w:proofErr w:type="spellStart"/>
      <w:r>
        <w:rPr>
          <w:rFonts w:hint="eastAsia"/>
        </w:rPr>
        <w:t>df_g$lab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f_g$Combine_Score,ci</w:t>
      </w:r>
      <w:proofErr w:type="spellEnd"/>
      <w:r>
        <w:rPr>
          <w:rFonts w:hint="eastAsia"/>
        </w:rPr>
        <w:t>=T)</w:t>
      </w:r>
    </w:p>
    <w:p w14:paraId="49015F7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1&lt;-roc(</w:t>
      </w:r>
      <w:proofErr w:type="spellStart"/>
      <w:r>
        <w:rPr>
          <w:rFonts w:hint="eastAsia"/>
        </w:rPr>
        <w:t>df_p$label</w:t>
      </w:r>
      <w:proofErr w:type="spellEnd"/>
      <w:r>
        <w:rPr>
          <w:rFonts w:hint="eastAsia"/>
        </w:rPr>
        <w:t>, df_p$CET1_Score,ci=T)</w:t>
      </w:r>
    </w:p>
    <w:p w14:paraId="54B765F7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2&lt;-roc(</w:t>
      </w:r>
      <w:proofErr w:type="spellStart"/>
      <w:r>
        <w:rPr>
          <w:rFonts w:hint="eastAsia"/>
        </w:rPr>
        <w:t>df_p$label</w:t>
      </w:r>
      <w:proofErr w:type="spellEnd"/>
      <w:r>
        <w:rPr>
          <w:rFonts w:hint="eastAsia"/>
        </w:rPr>
        <w:t>, df_p$T2_Score,ci=T)</w:t>
      </w:r>
    </w:p>
    <w:p w14:paraId="1ACF8E7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3&lt;-roc(</w:t>
      </w:r>
      <w:proofErr w:type="spellStart"/>
      <w:r>
        <w:rPr>
          <w:rFonts w:hint="eastAsia"/>
        </w:rPr>
        <w:t>df_p$lab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f_p$Combine_Score,ci</w:t>
      </w:r>
      <w:proofErr w:type="spellEnd"/>
      <w:r>
        <w:rPr>
          <w:rFonts w:hint="eastAsia"/>
        </w:rPr>
        <w:t>=T)</w:t>
      </w:r>
    </w:p>
    <w:p w14:paraId="279A68D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1&lt;-roc(</w:t>
      </w:r>
      <w:proofErr w:type="spellStart"/>
      <w:r>
        <w:rPr>
          <w:rFonts w:hint="eastAsia"/>
        </w:rPr>
        <w:t>df_s$label</w:t>
      </w:r>
      <w:proofErr w:type="spellEnd"/>
      <w:r>
        <w:rPr>
          <w:rFonts w:hint="eastAsia"/>
        </w:rPr>
        <w:t>, df_s$CET1_Score,ci=T)</w:t>
      </w:r>
    </w:p>
    <w:p w14:paraId="69B4DD9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2&lt;-roc(</w:t>
      </w:r>
      <w:proofErr w:type="spellStart"/>
      <w:r>
        <w:rPr>
          <w:rFonts w:hint="eastAsia"/>
        </w:rPr>
        <w:t>df_s$label</w:t>
      </w:r>
      <w:proofErr w:type="spellEnd"/>
      <w:r>
        <w:rPr>
          <w:rFonts w:hint="eastAsia"/>
        </w:rPr>
        <w:t>, df_s$T2_Score,ci=T)</w:t>
      </w:r>
    </w:p>
    <w:p w14:paraId="5AA6C43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3&lt;-roc(</w:t>
      </w:r>
      <w:proofErr w:type="spellStart"/>
      <w:r>
        <w:rPr>
          <w:rFonts w:hint="eastAsia"/>
        </w:rPr>
        <w:t>df_s$lab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f_s$Combine_Score,ci</w:t>
      </w:r>
      <w:proofErr w:type="spellEnd"/>
      <w:r>
        <w:rPr>
          <w:rFonts w:hint="eastAsia"/>
        </w:rPr>
        <w:t>=T)</w:t>
      </w:r>
    </w:p>
    <w:p w14:paraId="4AC39A8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g_2, col=1, main="The ROC curves of T2 Score")</w:t>
      </w:r>
    </w:p>
    <w:p w14:paraId="4D0BE74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p_2, col=4,add=T)</w:t>
      </w:r>
    </w:p>
    <w:p w14:paraId="5CB3D45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s_2, col=3,add=T)</w:t>
      </w:r>
    </w:p>
    <w:p w14:paraId="79E6407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#---------------------------------- ROC -----------------------------------------</w:t>
      </w:r>
    </w:p>
    <w:p w14:paraId="1143B873" w14:textId="77777777" w:rsidR="003470BA" w:rsidRDefault="003470BA" w:rsidP="003470BA">
      <w:r>
        <w:t>rm(list=ls())  # æ¸</w:t>
      </w:r>
      <w:r>
        <w:rPr>
          <w:rFonts w:ascii="等线" w:eastAsia="等线" w:hAnsi="等线" w:cs="等线" w:hint="eastAsia"/>
        </w:rPr>
        <w:t>ç©º</w:t>
      </w:r>
    </w:p>
    <w:p w14:paraId="6E07D5A3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setwd</w:t>
      </w:r>
      <w:proofErr w:type="spellEnd"/>
      <w:r>
        <w:rPr>
          <w:rFonts w:hint="eastAsia"/>
        </w:rPr>
        <w:t>("C:/Users/212481425/Desktop/0513_zoumenghong")</w:t>
      </w:r>
    </w:p>
    <w:p w14:paraId="3D9BC174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getwd</w:t>
      </w:r>
      <w:proofErr w:type="spellEnd"/>
      <w:r>
        <w:rPr>
          <w:rFonts w:hint="eastAsia"/>
        </w:rPr>
        <w:t>()</w:t>
      </w:r>
    </w:p>
    <w:p w14:paraId="1B59671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df_1&lt;- read.csv("for_stratify_field_strength_1.5.csv",header = T)</w:t>
      </w:r>
    </w:p>
    <w:p w14:paraId="4FD3CE8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df_2&lt;- read.csv("for_stratify_field_strength_3.0.csv",header = T)</w:t>
      </w:r>
    </w:p>
    <w:p w14:paraId="0BA77C65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f_g</w:t>
      </w:r>
      <w:proofErr w:type="spellEnd"/>
      <w:r>
        <w:rPr>
          <w:rFonts w:hint="eastAsia"/>
        </w:rPr>
        <w:t>&lt;- read.csv("</w:t>
      </w:r>
      <w:proofErr w:type="spellStart"/>
      <w:r>
        <w:rPr>
          <w:rFonts w:hint="eastAsia"/>
        </w:rPr>
        <w:t>for_stratify_vendor_G.csv",header</w:t>
      </w:r>
      <w:proofErr w:type="spellEnd"/>
      <w:r>
        <w:rPr>
          <w:rFonts w:hint="eastAsia"/>
        </w:rPr>
        <w:t xml:space="preserve"> = T)</w:t>
      </w:r>
    </w:p>
    <w:p w14:paraId="335BF6A0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f_p</w:t>
      </w:r>
      <w:proofErr w:type="spellEnd"/>
      <w:r>
        <w:rPr>
          <w:rFonts w:hint="eastAsia"/>
        </w:rPr>
        <w:t>&lt;- read.csv("</w:t>
      </w:r>
      <w:proofErr w:type="spellStart"/>
      <w:r>
        <w:rPr>
          <w:rFonts w:hint="eastAsia"/>
        </w:rPr>
        <w:t>for_stratify_vendor_P.csv",header</w:t>
      </w:r>
      <w:proofErr w:type="spellEnd"/>
      <w:r>
        <w:rPr>
          <w:rFonts w:hint="eastAsia"/>
        </w:rPr>
        <w:t xml:space="preserve"> = T)</w:t>
      </w:r>
    </w:p>
    <w:p w14:paraId="6A1119FC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f_s</w:t>
      </w:r>
      <w:proofErr w:type="spellEnd"/>
      <w:r>
        <w:rPr>
          <w:rFonts w:hint="eastAsia"/>
        </w:rPr>
        <w:t>&lt;- read.csv("</w:t>
      </w:r>
      <w:proofErr w:type="spellStart"/>
      <w:r>
        <w:rPr>
          <w:rFonts w:hint="eastAsia"/>
        </w:rPr>
        <w:t>for_stratify_vendor_S.csv",header</w:t>
      </w:r>
      <w:proofErr w:type="spellEnd"/>
      <w:r>
        <w:rPr>
          <w:rFonts w:hint="eastAsia"/>
        </w:rPr>
        <w:t xml:space="preserve"> = T)</w:t>
      </w:r>
    </w:p>
    <w:p w14:paraId="2D1ECBC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1&lt;-roc(df_1$label, df_1$CET1_Score,ci=T)</w:t>
      </w:r>
    </w:p>
    <w:p w14:paraId="117CC5C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2&lt;-roc(df_1$label, df_1$T2_Score,ci=T)</w:t>
      </w:r>
    </w:p>
    <w:p w14:paraId="7ABCEC8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1_3&lt;-roc(df_1$label, df_1$Combine_Score,ci=T)</w:t>
      </w:r>
    </w:p>
    <w:p w14:paraId="3CCB444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1&lt;-roc(df_2$label, df_2$CET1_Score,ci=T)</w:t>
      </w:r>
    </w:p>
    <w:p w14:paraId="5D06F8A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2&lt;-roc(df_2$label, df_2$T2_Score,ci=T)</w:t>
      </w:r>
    </w:p>
    <w:p w14:paraId="6F7F47C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2_3&lt;-roc(df_2$label, df_2$Combine_Score,ci=T)</w:t>
      </w:r>
    </w:p>
    <w:p w14:paraId="00F2C22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1&lt;-roc(</w:t>
      </w:r>
      <w:proofErr w:type="spellStart"/>
      <w:r>
        <w:rPr>
          <w:rFonts w:hint="eastAsia"/>
        </w:rPr>
        <w:t>df_g$label</w:t>
      </w:r>
      <w:proofErr w:type="spellEnd"/>
      <w:r>
        <w:rPr>
          <w:rFonts w:hint="eastAsia"/>
        </w:rPr>
        <w:t>, df_g$CET1_Score,ci=T)</w:t>
      </w:r>
    </w:p>
    <w:p w14:paraId="7C0FA9B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2&lt;-roc(</w:t>
      </w:r>
      <w:proofErr w:type="spellStart"/>
      <w:r>
        <w:rPr>
          <w:rFonts w:hint="eastAsia"/>
        </w:rPr>
        <w:t>df_g$label</w:t>
      </w:r>
      <w:proofErr w:type="spellEnd"/>
      <w:r>
        <w:rPr>
          <w:rFonts w:hint="eastAsia"/>
        </w:rPr>
        <w:t>, df_g$T2_Score,ci=T)</w:t>
      </w:r>
    </w:p>
    <w:p w14:paraId="7FEF816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3&lt;-roc(</w:t>
      </w:r>
      <w:proofErr w:type="spellStart"/>
      <w:r>
        <w:rPr>
          <w:rFonts w:hint="eastAsia"/>
        </w:rPr>
        <w:t>df_g$lab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f_g$Combine_Score,ci</w:t>
      </w:r>
      <w:proofErr w:type="spellEnd"/>
      <w:r>
        <w:rPr>
          <w:rFonts w:hint="eastAsia"/>
        </w:rPr>
        <w:t>=T)</w:t>
      </w:r>
    </w:p>
    <w:p w14:paraId="2243B48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1&lt;-roc(</w:t>
      </w:r>
      <w:proofErr w:type="spellStart"/>
      <w:r>
        <w:rPr>
          <w:rFonts w:hint="eastAsia"/>
        </w:rPr>
        <w:t>df_p$label</w:t>
      </w:r>
      <w:proofErr w:type="spellEnd"/>
      <w:r>
        <w:rPr>
          <w:rFonts w:hint="eastAsia"/>
        </w:rPr>
        <w:t>, df_p$CET1_Score,ci=T)</w:t>
      </w:r>
    </w:p>
    <w:p w14:paraId="1A71080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2&lt;-roc(</w:t>
      </w:r>
      <w:proofErr w:type="spellStart"/>
      <w:r>
        <w:rPr>
          <w:rFonts w:hint="eastAsia"/>
        </w:rPr>
        <w:t>df_p$label</w:t>
      </w:r>
      <w:proofErr w:type="spellEnd"/>
      <w:r>
        <w:rPr>
          <w:rFonts w:hint="eastAsia"/>
        </w:rPr>
        <w:t>, df_p$T2_Score,ci=T)</w:t>
      </w:r>
    </w:p>
    <w:p w14:paraId="7D4E4A8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3&lt;-roc(</w:t>
      </w:r>
      <w:proofErr w:type="spellStart"/>
      <w:r>
        <w:rPr>
          <w:rFonts w:hint="eastAsia"/>
        </w:rPr>
        <w:t>df_p$lab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f_p$Combine_Score,ci</w:t>
      </w:r>
      <w:proofErr w:type="spellEnd"/>
      <w:r>
        <w:rPr>
          <w:rFonts w:hint="eastAsia"/>
        </w:rPr>
        <w:t>=T)</w:t>
      </w:r>
    </w:p>
    <w:p w14:paraId="3F8E60F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1&lt;-roc(</w:t>
      </w:r>
      <w:proofErr w:type="spellStart"/>
      <w:r>
        <w:rPr>
          <w:rFonts w:hint="eastAsia"/>
        </w:rPr>
        <w:t>df_s$label</w:t>
      </w:r>
      <w:proofErr w:type="spellEnd"/>
      <w:r>
        <w:rPr>
          <w:rFonts w:hint="eastAsia"/>
        </w:rPr>
        <w:t>, df_s$CET1_Score,ci=T)</w:t>
      </w:r>
    </w:p>
    <w:p w14:paraId="542B56B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2&lt;-roc(</w:t>
      </w:r>
      <w:proofErr w:type="spellStart"/>
      <w:r>
        <w:rPr>
          <w:rFonts w:hint="eastAsia"/>
        </w:rPr>
        <w:t>df_s$label</w:t>
      </w:r>
      <w:proofErr w:type="spellEnd"/>
      <w:r>
        <w:rPr>
          <w:rFonts w:hint="eastAsia"/>
        </w:rPr>
        <w:t>, df_s$T2_Score,ci=T)</w:t>
      </w:r>
    </w:p>
    <w:p w14:paraId="1DAAD35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3&lt;-roc(</w:t>
      </w:r>
      <w:proofErr w:type="spellStart"/>
      <w:r>
        <w:rPr>
          <w:rFonts w:hint="eastAsia"/>
        </w:rPr>
        <w:t>df_s$label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f_s$Combine_Score,ci</w:t>
      </w:r>
      <w:proofErr w:type="spellEnd"/>
      <w:r>
        <w:rPr>
          <w:rFonts w:hint="eastAsia"/>
        </w:rPr>
        <w:t>=T)</w:t>
      </w:r>
    </w:p>
    <w:p w14:paraId="3D7BA70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lastRenderedPageBreak/>
        <w:t>tiff(file = "C:/Users/212481425/Desktop/ROC_1_600.tiff", res = 1200,width =9000, height = 9000)</w:t>
      </w:r>
    </w:p>
    <w:p w14:paraId="4BC35DE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1_1, col=1, main="The ROC curves of CET1 Score")</w:t>
      </w:r>
    </w:p>
    <w:p w14:paraId="20F6671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2_1, col=4,add=T)</w:t>
      </w:r>
    </w:p>
    <w:p w14:paraId="27DEE1E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egend(0.75,0.2,</w:t>
      </w:r>
    </w:p>
    <w:p w14:paraId="2C8E6737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("1.5T:         AUC=0.500,95% CI=0.226-0.774",</w:t>
      </w:r>
    </w:p>
    <w:p w14:paraId="6E1A7734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3.0T:         AUC=0.610,95% CI=0.498-0.722"</w:t>
      </w:r>
    </w:p>
    <w:p w14:paraId="085BF80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),</w:t>
      </w:r>
    </w:p>
    <w:p w14:paraId="4B4630C7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border=3,</w:t>
      </w:r>
    </w:p>
    <w:p w14:paraId="5ECA2A24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0CBF9DD8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text.width</w:t>
      </w:r>
      <w:proofErr w:type="spellEnd"/>
      <w:r>
        <w:rPr>
          <w:rFonts w:hint="eastAsia"/>
        </w:rPr>
        <w:t xml:space="preserve"> = 0.65,</w:t>
      </w:r>
    </w:p>
    <w:p w14:paraId="2E17172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ol=c(1,4),</w:t>
      </w:r>
    </w:p>
    <w:p w14:paraId="46DEEE2E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71644675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2EEFD7FD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423DC48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g_2, col=1, main="The ROC curves of T2 Score")</w:t>
      </w:r>
    </w:p>
    <w:p w14:paraId="56A92AA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p_2, col=4,add=T)</w:t>
      </w:r>
    </w:p>
    <w:p w14:paraId="32D76BE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s_2, col=3,add=T)</w:t>
      </w:r>
    </w:p>
    <w:p w14:paraId="0D52EE63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f_g_renew</w:t>
      </w:r>
      <w:proofErr w:type="spellEnd"/>
      <w:r>
        <w:rPr>
          <w:rFonts w:hint="eastAsia"/>
        </w:rPr>
        <w:t>&lt;- read.csv("</w:t>
      </w:r>
      <w:proofErr w:type="spellStart"/>
      <w:r>
        <w:rPr>
          <w:rFonts w:hint="eastAsia"/>
        </w:rPr>
        <w:t>for_stratify_vendor_G_renew.csv",header</w:t>
      </w:r>
      <w:proofErr w:type="spellEnd"/>
      <w:r>
        <w:rPr>
          <w:rFonts w:hint="eastAsia"/>
        </w:rPr>
        <w:t xml:space="preserve"> = T)</w:t>
      </w:r>
    </w:p>
    <w:p w14:paraId="418FF64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2_renew&lt;-roc(df_g_renew$label,df_g_renew$T2_Score,ci=T)</w:t>
      </w:r>
    </w:p>
    <w:p w14:paraId="4AE8B38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2_renew</w:t>
      </w:r>
    </w:p>
    <w:p w14:paraId="5C3B12E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df_g_renew$T2_Score</w:t>
      </w:r>
    </w:p>
    <w:p w14:paraId="61524811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f_g_renew$label</w:t>
      </w:r>
      <w:proofErr w:type="spellEnd"/>
    </w:p>
    <w:p w14:paraId="2CA3ADF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2_renew&lt;-roc(df_g_renew$label,-1*df_g_renew$T2_Score,ci=T)</w:t>
      </w:r>
    </w:p>
    <w:p w14:paraId="1E548A0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2_renew</w:t>
      </w:r>
    </w:p>
    <w:p w14:paraId="2C40377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-1*df_g_renew$T2_Score</w:t>
      </w:r>
    </w:p>
    <w:p w14:paraId="369B980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2_renew&lt;-roc(df_g_renew$label,-1*df_g_renew$T2_Score)</w:t>
      </w:r>
    </w:p>
    <w:p w14:paraId="0A253F2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2_renew</w:t>
      </w:r>
    </w:p>
    <w:p w14:paraId="51F4B4D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g_2, col=1, main="The ROC curves of T2 Score")</w:t>
      </w:r>
    </w:p>
    <w:p w14:paraId="33CAE87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p_2, col=4,add=T)</w:t>
      </w:r>
    </w:p>
    <w:p w14:paraId="0A43D0F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s_2, col=3,add=T)</w:t>
      </w:r>
    </w:p>
    <w:p w14:paraId="66B4DAD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2</w:t>
      </w:r>
    </w:p>
    <w:p w14:paraId="433B4F27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2</w:t>
      </w:r>
    </w:p>
    <w:p w14:paraId="5558731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g_2_renew)</w:t>
      </w:r>
    </w:p>
    <w:p w14:paraId="3D443716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p_2, col=4,add=T)</w:t>
      </w:r>
    </w:p>
    <w:p w14:paraId="7D0218E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2</w:t>
      </w:r>
    </w:p>
    <w:p w14:paraId="5481AAC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2</w:t>
      </w:r>
    </w:p>
    <w:p w14:paraId="0D80BCB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g_2, col=1, main="The ROC curves of T2 Score")</w:t>
      </w:r>
    </w:p>
    <w:p w14:paraId="1ED4124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p_2, col=4,add=T)</w:t>
      </w:r>
    </w:p>
    <w:p w14:paraId="48CDA27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s_2, col=3,add=T)</w:t>
      </w:r>
    </w:p>
    <w:p w14:paraId="13DF121E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egend(0.75,0.2,</w:t>
      </w:r>
    </w:p>
    <w:p w14:paraId="6FC6BCA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("GE:           AUC=0.500,95% CI=0.000-1.000",</w:t>
      </w:r>
    </w:p>
    <w:p w14:paraId="3641000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Philips:      AUC=0.841,95% CI=0.703-0.978",</w:t>
      </w:r>
    </w:p>
    <w:p w14:paraId="76AAFBF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Siemens:   AUC=0.832,95% CI=0.741-0.922"</w:t>
      </w:r>
    </w:p>
    <w:p w14:paraId="1890EA0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lastRenderedPageBreak/>
        <w:t>),</w:t>
      </w:r>
    </w:p>
    <w:p w14:paraId="0A6EEA7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border=3,</w:t>
      </w:r>
    </w:p>
    <w:p w14:paraId="5C2645A7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434AF0C2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text.width</w:t>
      </w:r>
      <w:proofErr w:type="spellEnd"/>
      <w:r>
        <w:rPr>
          <w:rFonts w:hint="eastAsia"/>
        </w:rPr>
        <w:t xml:space="preserve"> = 0.65,</w:t>
      </w:r>
    </w:p>
    <w:p w14:paraId="2D031B31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ol=c(1,4,3),</w:t>
      </w:r>
    </w:p>
    <w:p w14:paraId="6B370309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387C611D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16A65E4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tiff(file = "C:/Users/212481425/Desktop/ROC_v2_600.tiff", res = 1200,width =9000, height = 9000)</w:t>
      </w:r>
    </w:p>
    <w:p w14:paraId="077C2509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g_2, col=1, main="The ROC curves of T2 Score")</w:t>
      </w:r>
    </w:p>
    <w:p w14:paraId="40A5902E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p_2, col=4,add=T)</w:t>
      </w:r>
    </w:p>
    <w:p w14:paraId="2A98FA3F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s_2, col=3,add=T)</w:t>
      </w:r>
    </w:p>
    <w:p w14:paraId="49C50BF1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egend(0.75,0.2,</w:t>
      </w:r>
    </w:p>
    <w:p w14:paraId="2767FA37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("GE:           AUC=0.500,95% CI=0.000-1.000",</w:t>
      </w:r>
    </w:p>
    <w:p w14:paraId="5AF6C567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Philips:      AUC=0.841,95% CI=0.703-0.978",</w:t>
      </w:r>
    </w:p>
    <w:p w14:paraId="47FFEDD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Siemens:   AUC=0.832,95% CI=0.741-0.922"</w:t>
      </w:r>
    </w:p>
    <w:p w14:paraId="405325E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),</w:t>
      </w:r>
    </w:p>
    <w:p w14:paraId="50E19A2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border=3,</w:t>
      </w:r>
    </w:p>
    <w:p w14:paraId="79E3D3CF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34419FE4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text.width</w:t>
      </w:r>
      <w:proofErr w:type="spellEnd"/>
      <w:r>
        <w:rPr>
          <w:rFonts w:hint="eastAsia"/>
        </w:rPr>
        <w:t xml:space="preserve"> = 0.65,</w:t>
      </w:r>
    </w:p>
    <w:p w14:paraId="549FB2B0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ol=c(1,4,3),</w:t>
      </w:r>
    </w:p>
    <w:p w14:paraId="0D96E102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ty</w:t>
      </w:r>
      <w:proofErr w:type="spellEnd"/>
      <w:r>
        <w:rPr>
          <w:rFonts w:hint="eastAsia"/>
        </w:rPr>
        <w:t>= 1,</w:t>
      </w:r>
    </w:p>
    <w:p w14:paraId="7042BFBF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4BC3012A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13108EF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g_3, col=1, main="The ROC curves of Combine Score")</w:t>
      </w:r>
    </w:p>
    <w:p w14:paraId="7D4A348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p_3, col=4,add=T)</w:t>
      </w:r>
    </w:p>
    <w:p w14:paraId="22CD4CB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s_3, col=3,add=T)</w:t>
      </w:r>
    </w:p>
    <w:p w14:paraId="3904310A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g_3</w:t>
      </w:r>
    </w:p>
    <w:p w14:paraId="70DA2771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p_3</w:t>
      </w:r>
    </w:p>
    <w:p w14:paraId="7C281FF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roc_s_3</w:t>
      </w:r>
    </w:p>
    <w:p w14:paraId="2A5E778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tiff(file = "C:/Users/212481425/Desktop/ROC_v3_600.tiff", res = 1200,width =9000, height = 9000)</w:t>
      </w:r>
    </w:p>
    <w:p w14:paraId="051C768D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g_3, col=1, main="The ROC curves of Combine Score")</w:t>
      </w:r>
    </w:p>
    <w:p w14:paraId="2FFCA00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p_3, col=4,add=T)</w:t>
      </w:r>
    </w:p>
    <w:p w14:paraId="09948EE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plot(roc_s_3, col=3,add=T)</w:t>
      </w:r>
    </w:p>
    <w:p w14:paraId="233B03A5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legend(0.75,0.2,</w:t>
      </w:r>
    </w:p>
    <w:p w14:paraId="2A078E9C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("GE:           AUC=0.833,95% CI=0.371-1.000",</w:t>
      </w:r>
    </w:p>
    <w:p w14:paraId="7EF6BCF3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Philips:      AUC=0.527,95% CI=0.335-0.719",</w:t>
      </w:r>
    </w:p>
    <w:p w14:paraId="5ABBC504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"Siemens:   AUC=0.532,95% CI=0.375-0.688"</w:t>
      </w:r>
    </w:p>
    <w:p w14:paraId="70820557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),</w:t>
      </w:r>
    </w:p>
    <w:p w14:paraId="4713C11B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border=3,</w:t>
      </w:r>
    </w:p>
    <w:p w14:paraId="5BE4153A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cex</w:t>
      </w:r>
      <w:proofErr w:type="spellEnd"/>
      <w:r>
        <w:rPr>
          <w:rFonts w:hint="eastAsia"/>
        </w:rPr>
        <w:t>=1.1,</w:t>
      </w:r>
    </w:p>
    <w:p w14:paraId="580F4BE7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text.width</w:t>
      </w:r>
      <w:proofErr w:type="spellEnd"/>
      <w:r>
        <w:rPr>
          <w:rFonts w:hint="eastAsia"/>
        </w:rPr>
        <w:t xml:space="preserve"> = 0.65,</w:t>
      </w:r>
    </w:p>
    <w:p w14:paraId="5DDFC418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col=c(1,4,3),</w:t>
      </w:r>
    </w:p>
    <w:p w14:paraId="6C72AB20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lastRenderedPageBreak/>
        <w:t>lty</w:t>
      </w:r>
      <w:proofErr w:type="spellEnd"/>
      <w:r>
        <w:rPr>
          <w:rFonts w:hint="eastAsia"/>
        </w:rPr>
        <w:t>= 1,</w:t>
      </w:r>
    </w:p>
    <w:p w14:paraId="061BE5BC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lwd</w:t>
      </w:r>
      <w:proofErr w:type="spellEnd"/>
      <w:r>
        <w:rPr>
          <w:rFonts w:hint="eastAsia"/>
        </w:rPr>
        <w:t>= 3)</w:t>
      </w:r>
    </w:p>
    <w:p w14:paraId="7749218E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dev.off</w:t>
      </w:r>
      <w:proofErr w:type="spellEnd"/>
      <w:r>
        <w:rPr>
          <w:rFonts w:hint="eastAsia"/>
        </w:rPr>
        <w:t>()</w:t>
      </w:r>
    </w:p>
    <w:p w14:paraId="4B9930A2" w14:textId="77777777" w:rsidR="003470BA" w:rsidRDefault="003470BA" w:rsidP="003470BA">
      <w:pPr>
        <w:rPr>
          <w:rFonts w:hint="eastAsia"/>
        </w:rPr>
      </w:pPr>
      <w:r>
        <w:rPr>
          <w:rFonts w:hint="eastAsia"/>
        </w:rPr>
        <w:t>#--------------------------------------------------------------------------------------------</w:t>
      </w:r>
    </w:p>
    <w:p w14:paraId="4EEB8DFE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1_1,roc_2_1)</w:t>
      </w:r>
    </w:p>
    <w:p w14:paraId="3DB32CA1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1_1,roc_2_1)</w:t>
      </w:r>
    </w:p>
    <w:p w14:paraId="1DC3F0C9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1_2,roc_2_2)</w:t>
      </w:r>
    </w:p>
    <w:p w14:paraId="00F90FC3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1_3,roc_2_3)</w:t>
      </w:r>
    </w:p>
    <w:p w14:paraId="6DDE5CEA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g_1,roc_p_1)</w:t>
      </w:r>
    </w:p>
    <w:p w14:paraId="069F7C3E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p_1,roc_s_1)</w:t>
      </w:r>
    </w:p>
    <w:p w14:paraId="2F6DFF83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g_1,roc_s_1)</w:t>
      </w:r>
    </w:p>
    <w:p w14:paraId="29F005C7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g_2,roc_p_2)</w:t>
      </w:r>
    </w:p>
    <w:p w14:paraId="781A7E2E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p_2,roc_s_2)</w:t>
      </w:r>
    </w:p>
    <w:p w14:paraId="2B679137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g_2,roc_s_2)</w:t>
      </w:r>
    </w:p>
    <w:p w14:paraId="3F3AB10A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g_3,roc_p_3)</w:t>
      </w:r>
    </w:p>
    <w:p w14:paraId="49A6A01A" w14:textId="77777777" w:rsidR="003470BA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p_3,roc_s_3)</w:t>
      </w:r>
    </w:p>
    <w:p w14:paraId="22FAA52C" w14:textId="1858ECA0" w:rsidR="00D67CC1" w:rsidRDefault="003470BA" w:rsidP="003470BA">
      <w:pPr>
        <w:rPr>
          <w:rFonts w:hint="eastAsia"/>
        </w:rPr>
      </w:pPr>
      <w:proofErr w:type="spellStart"/>
      <w:r>
        <w:rPr>
          <w:rFonts w:hint="eastAsia"/>
        </w:rPr>
        <w:t>roc.test</w:t>
      </w:r>
      <w:proofErr w:type="spellEnd"/>
      <w:r>
        <w:rPr>
          <w:rFonts w:hint="eastAsia"/>
        </w:rPr>
        <w:t>(roc_g_3,roc_s_3)</w:t>
      </w:r>
    </w:p>
    <w:sectPr w:rsidR="00D67C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0E0"/>
    <w:rsid w:val="003470BA"/>
    <w:rsid w:val="004C6503"/>
    <w:rsid w:val="009F70E0"/>
    <w:rsid w:val="00A52231"/>
    <w:rsid w:val="00B5618D"/>
    <w:rsid w:val="00CC6E25"/>
    <w:rsid w:val="00D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A7E8F6-C0BE-4751-AFE2-E965BB66B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F70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70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70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70E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70E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70E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70E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70E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70E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F70E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F70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F70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70E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F70E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F70E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F70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F70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F70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F70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F70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70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F70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70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F70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70E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F70E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F70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F70E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F70E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28</Words>
  <Characters>9850</Characters>
  <Application>Microsoft Office Word</Application>
  <DocSecurity>0</DocSecurity>
  <Lines>82</Lines>
  <Paragraphs>23</Paragraphs>
  <ScaleCrop>false</ScaleCrop>
  <Company/>
  <LinksUpToDate>false</LinksUpToDate>
  <CharactersWithSpaces>1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hong zou</dc:creator>
  <cp:keywords/>
  <dc:description/>
  <cp:lastModifiedBy>meng hong zou</cp:lastModifiedBy>
  <cp:revision>2</cp:revision>
  <dcterms:created xsi:type="dcterms:W3CDTF">2025-06-19T23:08:00Z</dcterms:created>
  <dcterms:modified xsi:type="dcterms:W3CDTF">2025-06-19T23:09:00Z</dcterms:modified>
</cp:coreProperties>
</file>